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4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493261AF" w:rsidR="004520D8" w:rsidRPr="005328FA" w:rsidRDefault="0089673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2DFB12A9" w:rsidR="004520D8" w:rsidRPr="005328FA" w:rsidRDefault="0081321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1407BC1B" w:rsidR="004520D8" w:rsidRPr="005328FA" w:rsidRDefault="0081321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07C82211" w:rsidR="004520D8" w:rsidRPr="005328FA" w:rsidRDefault="0081321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23CF99E1" w:rsidR="004520D8" w:rsidRPr="005328FA" w:rsidRDefault="0081321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6E4F0CF3" w:rsidR="004520D8" w:rsidRPr="005328FA" w:rsidRDefault="0081321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2D64E05A" w:rsidR="004520D8" w:rsidRPr="005328FA" w:rsidRDefault="00100A6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11FFB171" w:rsidR="004520D8" w:rsidRPr="005328FA" w:rsidRDefault="00100A6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70DAE8C3" w:rsidR="004520D8" w:rsidRPr="005328FA" w:rsidRDefault="001701C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3A3A8946" w:rsidR="004520D8" w:rsidRPr="005328FA" w:rsidRDefault="001701C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2B536AF2" w:rsidR="004520D8" w:rsidRPr="005328FA" w:rsidRDefault="001701C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72B12795" w:rsidR="004520D8" w:rsidRPr="005328FA" w:rsidRDefault="001701C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648E509E" w:rsidR="004520D8" w:rsidRPr="005328FA" w:rsidRDefault="00B55FE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42B7B043" w:rsidR="004520D8" w:rsidRPr="005328FA" w:rsidRDefault="00B55FE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  <w:bookmarkStart w:id="0" w:name="_GoBack"/>
            <w:bookmarkEnd w:id="0"/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5FDEC7C7" w:rsidR="004520D8" w:rsidRPr="005328FA" w:rsidRDefault="009B756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0811F7F7" w:rsidR="004520D8" w:rsidRPr="005328FA" w:rsidRDefault="009B756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00A2FEB4" w:rsidR="004520D8" w:rsidRPr="005328FA" w:rsidRDefault="009B756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34627787" w:rsidR="004520D8" w:rsidRPr="005328FA" w:rsidRDefault="009B756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40904F3F" w:rsidR="004520D8" w:rsidRPr="005328FA" w:rsidRDefault="009B756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7B3CF3DF" w:rsidR="004520D8" w:rsidRPr="005328FA" w:rsidRDefault="009B756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51F8AC69" w:rsidR="004520D8" w:rsidRPr="005328FA" w:rsidRDefault="00EE418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4BFB16EE" w:rsidR="004520D8" w:rsidRPr="005328FA" w:rsidRDefault="00EE418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7AAB79AE" w:rsidR="004520D8" w:rsidRPr="005328FA" w:rsidRDefault="00EE418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1F680485" w:rsidR="004520D8" w:rsidRPr="005328FA" w:rsidRDefault="00EE418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4AC0D75F" w:rsidR="004520D8" w:rsidRPr="005328FA" w:rsidRDefault="00EB7C8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Mitigation for adverse events (blood loss, wound care, revision surgery </w:t>
            </w:r>
            <w:r w:rsidRPr="005328FA">
              <w:rPr>
                <w:rFonts w:ascii="Arial" w:eastAsia="Calibri" w:hAnsi="Arial" w:cs="Arial"/>
              </w:rPr>
              <w:lastRenderedPageBreak/>
              <w:t>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6313358B" w:rsidR="004520D8" w:rsidRPr="005328FA" w:rsidRDefault="00EB7C8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72FA141F" w:rsidR="004520D8" w:rsidRPr="005328FA" w:rsidRDefault="00EB7C8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7EE2E869" w:rsidR="004520D8" w:rsidRPr="005328FA" w:rsidRDefault="00EB7C8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774CCBC8" w:rsidR="004520D8" w:rsidRPr="005328FA" w:rsidRDefault="00EB7C8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61FB0DC9" w:rsidR="004520D8" w:rsidRPr="005328FA" w:rsidRDefault="00EB7C8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793BDBC3" w:rsidR="004520D8" w:rsidRPr="005328FA" w:rsidRDefault="00B8342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086ACF3D" w:rsidR="004520D8" w:rsidRPr="005328FA" w:rsidRDefault="00B8342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20D8"/>
    <w:rsid w:val="00023C70"/>
    <w:rsid w:val="00100A64"/>
    <w:rsid w:val="001701C7"/>
    <w:rsid w:val="00377DF2"/>
    <w:rsid w:val="003C7173"/>
    <w:rsid w:val="004520D8"/>
    <w:rsid w:val="004A1EDE"/>
    <w:rsid w:val="00765673"/>
    <w:rsid w:val="0081321D"/>
    <w:rsid w:val="00896739"/>
    <w:rsid w:val="008E7419"/>
    <w:rsid w:val="009362AE"/>
    <w:rsid w:val="009B7564"/>
    <w:rsid w:val="009F2E96"/>
    <w:rsid w:val="00B55FEA"/>
    <w:rsid w:val="00B8342D"/>
    <w:rsid w:val="00B8648A"/>
    <w:rsid w:val="00C91C64"/>
    <w:rsid w:val="00D31282"/>
    <w:rsid w:val="00EB7C85"/>
    <w:rsid w:val="00EE4188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customStyle="1" w:styleId="GridTable4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customStyle="1" w:styleId="GridTable4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1192</Words>
  <Characters>6797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 Abdall-Razak</dc:creator>
  <cp:lastModifiedBy>User</cp:lastModifiedBy>
  <cp:revision>16</cp:revision>
  <dcterms:created xsi:type="dcterms:W3CDTF">2021-04-30T18:48:00Z</dcterms:created>
  <dcterms:modified xsi:type="dcterms:W3CDTF">2021-05-03T1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